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6C76" w:rsidRPr="006A7476" w:rsidRDefault="00D86C76" w:rsidP="00F16EEA">
      <w:pPr>
        <w:rPr>
          <w:color w:val="000000"/>
          <w:kern w:val="0"/>
          <w:szCs w:val="21"/>
        </w:rPr>
      </w:pPr>
      <w:r w:rsidRPr="006A7476">
        <w:rPr>
          <w:color w:val="000000"/>
          <w:kern w:val="0"/>
          <w:szCs w:val="21"/>
        </w:rPr>
        <w:t>Table S2</w:t>
      </w:r>
      <w:r w:rsidR="00103139">
        <w:rPr>
          <w:rFonts w:hint="eastAsia"/>
          <w:color w:val="000000"/>
          <w:kern w:val="0"/>
          <w:szCs w:val="21"/>
        </w:rPr>
        <w:t>.</w:t>
      </w:r>
      <w:r w:rsidRPr="006A7476">
        <w:rPr>
          <w:color w:val="000000"/>
          <w:kern w:val="0"/>
          <w:szCs w:val="21"/>
        </w:rPr>
        <w:t xml:space="preserve"> Summary of abiotic-stress inducible </w:t>
      </w:r>
      <w:r w:rsidRPr="006A7476">
        <w:rPr>
          <w:i/>
          <w:color w:val="000000"/>
          <w:kern w:val="0"/>
          <w:szCs w:val="21"/>
        </w:rPr>
        <w:t>cis</w:t>
      </w:r>
      <w:r w:rsidRPr="006A7476">
        <w:rPr>
          <w:color w:val="000000"/>
          <w:kern w:val="0"/>
          <w:szCs w:val="21"/>
        </w:rPr>
        <w:t xml:space="preserve">-elements is in the promoter regions of AAP subfamily genes in moso bamboo. Cis-elements with larger numbers were marked red. </w:t>
      </w:r>
    </w:p>
    <w:p w:rsidR="00D86C76" w:rsidRDefault="00D86C76" w:rsidP="00477D04">
      <w:pPr>
        <w:rPr>
          <w:color w:val="000000"/>
          <w:kern w:val="0"/>
          <w:sz w:val="18"/>
          <w:szCs w:val="18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383"/>
        <w:gridCol w:w="993"/>
        <w:gridCol w:w="1344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50"/>
      </w:tblGrid>
      <w:tr w:rsidR="009B3859" w:rsidRPr="00AC0A13" w:rsidTr="00103139">
        <w:trPr>
          <w:trHeight w:val="375"/>
        </w:trPr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Abiotic stress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Cis-element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3859" w:rsidRPr="00AC0A13" w:rsidRDefault="009B3859" w:rsidP="00763D51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motif sequence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Pe1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Pe5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Pe9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Pe11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Pe14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Pe17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Pe18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Pe21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Pe25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Pe26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Pe33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Pe34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Pe36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Pe38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Pe40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Pe49</w:t>
            </w:r>
          </w:p>
        </w:tc>
      </w:tr>
      <w:tr w:rsidR="009B3859" w:rsidRPr="00AC0A13" w:rsidTr="00103139">
        <w:trPr>
          <w:trHeight w:val="375"/>
        </w:trPr>
        <w:tc>
          <w:tcPr>
            <w:tcW w:w="48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D</w:t>
            </w:r>
            <w:r w:rsidRPr="00AC0A13">
              <w:rPr>
                <w:color w:val="000000"/>
                <w:kern w:val="0"/>
                <w:sz w:val="18"/>
                <w:szCs w:val="18"/>
              </w:rPr>
              <w:t>rought-stress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S000133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CCACGTGG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B3859" w:rsidRPr="00AC0A13" w:rsidTr="00103139">
        <w:trPr>
          <w:trHeight w:val="315"/>
        </w:trPr>
        <w:tc>
          <w:tcPr>
            <w:tcW w:w="481" w:type="pct"/>
            <w:vMerge/>
            <w:vAlign w:val="center"/>
            <w:hideMark/>
          </w:tcPr>
          <w:p w:rsidR="009B3859" w:rsidRPr="00AC0A13" w:rsidRDefault="009B3859" w:rsidP="006544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S000153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CCGAC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B3859" w:rsidRPr="00AC0A13" w:rsidTr="00103139">
        <w:trPr>
          <w:trHeight w:val="315"/>
        </w:trPr>
        <w:tc>
          <w:tcPr>
            <w:tcW w:w="481" w:type="pct"/>
            <w:vMerge/>
            <w:vAlign w:val="center"/>
            <w:hideMark/>
          </w:tcPr>
          <w:p w:rsidR="009B3859" w:rsidRPr="00AC0A13" w:rsidRDefault="009B3859" w:rsidP="006544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S000174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CACATG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B3859" w:rsidRPr="00AC0A13" w:rsidTr="00103139">
        <w:trPr>
          <w:trHeight w:val="315"/>
        </w:trPr>
        <w:tc>
          <w:tcPr>
            <w:tcW w:w="481" w:type="pct"/>
            <w:vMerge/>
            <w:vAlign w:val="center"/>
            <w:hideMark/>
          </w:tcPr>
          <w:p w:rsidR="009B3859" w:rsidRPr="00AC0A13" w:rsidRDefault="009B3859" w:rsidP="006544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S000175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CTAACCA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B3859" w:rsidRPr="00AC0A13" w:rsidTr="00103139">
        <w:trPr>
          <w:trHeight w:val="315"/>
        </w:trPr>
        <w:tc>
          <w:tcPr>
            <w:tcW w:w="481" w:type="pct"/>
            <w:vMerge/>
            <w:vAlign w:val="center"/>
            <w:hideMark/>
          </w:tcPr>
          <w:p w:rsidR="009B3859" w:rsidRPr="00AC0A13" w:rsidRDefault="009B3859" w:rsidP="006544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S000176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CNGTTR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9B3859" w:rsidRPr="00AC0A13" w:rsidTr="00103139">
        <w:trPr>
          <w:trHeight w:val="315"/>
        </w:trPr>
        <w:tc>
          <w:tcPr>
            <w:tcW w:w="481" w:type="pct"/>
            <w:vMerge/>
            <w:vAlign w:val="center"/>
            <w:hideMark/>
          </w:tcPr>
          <w:p w:rsidR="009B3859" w:rsidRPr="00AC0A13" w:rsidRDefault="009B3859" w:rsidP="006544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S000177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TAACTG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B3859" w:rsidRPr="00AC0A13" w:rsidTr="00103139">
        <w:trPr>
          <w:trHeight w:val="315"/>
        </w:trPr>
        <w:tc>
          <w:tcPr>
            <w:tcW w:w="481" w:type="pct"/>
            <w:vMerge/>
            <w:vAlign w:val="center"/>
            <w:hideMark/>
          </w:tcPr>
          <w:p w:rsidR="009B3859" w:rsidRPr="00AC0A13" w:rsidRDefault="009B3859" w:rsidP="006544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S000402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ACCGAC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B3859" w:rsidRPr="00AC0A13" w:rsidTr="00103139">
        <w:trPr>
          <w:trHeight w:val="315"/>
        </w:trPr>
        <w:tc>
          <w:tcPr>
            <w:tcW w:w="481" w:type="pct"/>
            <w:vMerge/>
            <w:vAlign w:val="center"/>
            <w:hideMark/>
          </w:tcPr>
          <w:p w:rsidR="009B3859" w:rsidRPr="00AC0A13" w:rsidRDefault="009B3859" w:rsidP="006544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S000408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WAACCA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9B3859" w:rsidRPr="00AC0A13" w:rsidTr="00103139">
        <w:trPr>
          <w:trHeight w:val="315"/>
        </w:trPr>
        <w:tc>
          <w:tcPr>
            <w:tcW w:w="481" w:type="pct"/>
            <w:vMerge/>
            <w:vAlign w:val="center"/>
            <w:hideMark/>
          </w:tcPr>
          <w:p w:rsidR="009B3859" w:rsidRPr="00AC0A13" w:rsidRDefault="009B3859" w:rsidP="006544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S000413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CATGTG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B3859" w:rsidRPr="00AC0A13" w:rsidTr="00103139">
        <w:trPr>
          <w:trHeight w:val="315"/>
        </w:trPr>
        <w:tc>
          <w:tcPr>
            <w:tcW w:w="481" w:type="pct"/>
            <w:vMerge/>
            <w:vAlign w:val="center"/>
            <w:hideMark/>
          </w:tcPr>
          <w:p w:rsidR="009B3859" w:rsidRPr="00AC0A13" w:rsidRDefault="009B3859" w:rsidP="006544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S000414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ACGTG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9B3859" w:rsidRPr="00AC0A13" w:rsidTr="00103139">
        <w:trPr>
          <w:trHeight w:val="315"/>
        </w:trPr>
        <w:tc>
          <w:tcPr>
            <w:tcW w:w="481" w:type="pct"/>
            <w:vMerge/>
            <w:vAlign w:val="center"/>
            <w:hideMark/>
          </w:tcPr>
          <w:p w:rsidR="009B3859" w:rsidRPr="00AC0A13" w:rsidRDefault="009B3859" w:rsidP="006544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S000415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ACGT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6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9B3859" w:rsidRPr="00AC0A13" w:rsidTr="00103139">
        <w:trPr>
          <w:trHeight w:val="315"/>
        </w:trPr>
        <w:tc>
          <w:tcPr>
            <w:tcW w:w="481" w:type="pct"/>
            <w:vMerge/>
            <w:vAlign w:val="center"/>
            <w:hideMark/>
          </w:tcPr>
          <w:p w:rsidR="009B3859" w:rsidRPr="00AC0A13" w:rsidRDefault="009B3859" w:rsidP="006544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S000418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RCCGAC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B3859" w:rsidRPr="00AC0A13" w:rsidTr="00103139">
        <w:trPr>
          <w:trHeight w:val="315"/>
        </w:trPr>
        <w:tc>
          <w:tcPr>
            <w:tcW w:w="481" w:type="pct"/>
            <w:vMerge/>
            <w:vAlign w:val="center"/>
            <w:hideMark/>
          </w:tcPr>
          <w:p w:rsidR="009B3859" w:rsidRPr="00AC0A13" w:rsidRDefault="009B3859" w:rsidP="006544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FFFFFF" w:themeFill="background1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67" w:type="pct"/>
            <w:shd w:val="clear" w:color="auto" w:fill="FFFFFF" w:themeFill="background1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26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9B3859" w:rsidRPr="00AC0A13" w:rsidTr="00103139">
        <w:trPr>
          <w:trHeight w:val="315"/>
        </w:trPr>
        <w:tc>
          <w:tcPr>
            <w:tcW w:w="481" w:type="pct"/>
            <w:vMerge w:val="restar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Cold-stress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S000153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CCGAC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B3859" w:rsidRPr="00AC0A13" w:rsidTr="00103139">
        <w:trPr>
          <w:trHeight w:val="315"/>
        </w:trPr>
        <w:tc>
          <w:tcPr>
            <w:tcW w:w="481" w:type="pct"/>
            <w:vMerge/>
            <w:vAlign w:val="center"/>
            <w:hideMark/>
          </w:tcPr>
          <w:p w:rsidR="009B3859" w:rsidRPr="00AC0A13" w:rsidRDefault="009B3859" w:rsidP="006544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S000402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ACCGAC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B3859" w:rsidRPr="00AC0A13" w:rsidTr="00103139">
        <w:trPr>
          <w:trHeight w:val="315"/>
        </w:trPr>
        <w:tc>
          <w:tcPr>
            <w:tcW w:w="481" w:type="pct"/>
            <w:vMerge/>
            <w:vAlign w:val="center"/>
            <w:hideMark/>
          </w:tcPr>
          <w:p w:rsidR="009B3859" w:rsidRPr="00AC0A13" w:rsidRDefault="009B3859" w:rsidP="006544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S000407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CANNTG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26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9B3859" w:rsidRPr="00AC0A13" w:rsidTr="00103139">
        <w:trPr>
          <w:trHeight w:val="315"/>
        </w:trPr>
        <w:tc>
          <w:tcPr>
            <w:tcW w:w="481" w:type="pct"/>
            <w:vMerge/>
            <w:vAlign w:val="center"/>
            <w:hideMark/>
          </w:tcPr>
          <w:p w:rsidR="009B3859" w:rsidRPr="00AC0A13" w:rsidRDefault="009B3859" w:rsidP="006544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S000418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RCCGAC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B3859" w:rsidRPr="00AC0A13" w:rsidTr="00103139">
        <w:trPr>
          <w:trHeight w:val="315"/>
        </w:trPr>
        <w:tc>
          <w:tcPr>
            <w:tcW w:w="481" w:type="pct"/>
            <w:vMerge/>
            <w:vAlign w:val="center"/>
            <w:hideMark/>
          </w:tcPr>
          <w:p w:rsidR="009B3859" w:rsidRPr="00AC0A13" w:rsidRDefault="009B3859" w:rsidP="006544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FFFFFF" w:themeFill="background1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67" w:type="pct"/>
            <w:shd w:val="clear" w:color="auto" w:fill="FFFFFF" w:themeFill="background1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26" w:type="pct"/>
            <w:shd w:val="clear" w:color="auto" w:fill="FFFFFF" w:themeFill="background1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9B3859" w:rsidRPr="00AC0A13" w:rsidTr="00103139">
        <w:trPr>
          <w:trHeight w:val="315"/>
        </w:trPr>
        <w:tc>
          <w:tcPr>
            <w:tcW w:w="481" w:type="pct"/>
            <w:vMerge w:val="restar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Salt-stress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S000402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ACCGAC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B3859" w:rsidRPr="00AC0A13" w:rsidTr="00103139">
        <w:trPr>
          <w:trHeight w:val="315"/>
        </w:trPr>
        <w:tc>
          <w:tcPr>
            <w:tcW w:w="481" w:type="pct"/>
            <w:vMerge/>
            <w:vAlign w:val="center"/>
            <w:hideMark/>
          </w:tcPr>
          <w:p w:rsidR="009B3859" w:rsidRPr="00AC0A13" w:rsidRDefault="009B3859" w:rsidP="006544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S000418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RCCGAC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B3859" w:rsidRPr="00AC0A13" w:rsidTr="00103139">
        <w:trPr>
          <w:trHeight w:val="315"/>
        </w:trPr>
        <w:tc>
          <w:tcPr>
            <w:tcW w:w="481" w:type="pct"/>
            <w:vMerge/>
            <w:vAlign w:val="center"/>
            <w:hideMark/>
          </w:tcPr>
          <w:p w:rsidR="009B3859" w:rsidRPr="00AC0A13" w:rsidRDefault="009B3859" w:rsidP="006544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S000453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GAAAAA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32" w:type="pct"/>
            <w:shd w:val="clear" w:color="000000" w:fill="FFFFFF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2" w:type="pct"/>
            <w:shd w:val="clear" w:color="000000" w:fill="FF0000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9B3859" w:rsidRPr="00AC0A13" w:rsidTr="00103139">
        <w:trPr>
          <w:trHeight w:val="315"/>
        </w:trPr>
        <w:tc>
          <w:tcPr>
            <w:tcW w:w="481" w:type="pct"/>
            <w:vMerge/>
            <w:vAlign w:val="center"/>
            <w:hideMark/>
          </w:tcPr>
          <w:p w:rsidR="009B3859" w:rsidRPr="00AC0A13" w:rsidRDefault="009B3859" w:rsidP="006544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9B3859" w:rsidRPr="00AC0A13" w:rsidRDefault="009B3859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C0A1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</w:tr>
    </w:tbl>
    <w:p w:rsidR="009B3859" w:rsidRDefault="009B3859">
      <w:pPr>
        <w:jc w:val="left"/>
        <w:rPr>
          <w:color w:val="000000"/>
          <w:kern w:val="0"/>
          <w:sz w:val="18"/>
          <w:szCs w:val="18"/>
        </w:rPr>
      </w:pPr>
      <w:bookmarkStart w:id="0" w:name="_GoBack"/>
      <w:bookmarkEnd w:id="0"/>
      <w:r>
        <w:rPr>
          <w:color w:val="000000"/>
          <w:kern w:val="0"/>
          <w:sz w:val="18"/>
          <w:szCs w:val="18"/>
        </w:rPr>
        <w:br w:type="page"/>
      </w:r>
    </w:p>
    <w:p w:rsidR="00D86C76" w:rsidRDefault="00D86C76" w:rsidP="00D86C76">
      <w:pPr>
        <w:rPr>
          <w:color w:val="000000"/>
          <w:kern w:val="0"/>
          <w:sz w:val="18"/>
          <w:szCs w:val="18"/>
        </w:rPr>
        <w:sectPr w:rsidR="00D86C76" w:rsidSect="00AC0A13">
          <w:pgSz w:w="16838" w:h="11906" w:orient="landscape"/>
          <w:pgMar w:top="1134" w:right="1332" w:bottom="1134" w:left="1332" w:header="851" w:footer="992" w:gutter="0"/>
          <w:cols w:space="425"/>
          <w:docGrid w:type="lines" w:linePitch="312"/>
        </w:sectPr>
      </w:pPr>
    </w:p>
    <w:p w:rsidR="003A1715" w:rsidRDefault="003A1715" w:rsidP="002D661C"/>
    <w:sectPr w:rsidR="003A1715" w:rsidSect="00386F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2EAB" w:rsidRDefault="00C82EAB" w:rsidP="00D86C76">
      <w:r>
        <w:separator/>
      </w:r>
    </w:p>
  </w:endnote>
  <w:endnote w:type="continuationSeparator" w:id="1">
    <w:p w:rsidR="00C82EAB" w:rsidRDefault="00C82EAB" w:rsidP="00D86C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2EAB" w:rsidRDefault="00C82EAB" w:rsidP="00D86C76">
      <w:r>
        <w:separator/>
      </w:r>
    </w:p>
  </w:footnote>
  <w:footnote w:type="continuationSeparator" w:id="1">
    <w:p w:rsidR="00C82EAB" w:rsidRDefault="00C82EAB" w:rsidP="00D86C7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4410"/>
    <w:rsid w:val="00071383"/>
    <w:rsid w:val="00103139"/>
    <w:rsid w:val="001230F4"/>
    <w:rsid w:val="0019256D"/>
    <w:rsid w:val="002D661C"/>
    <w:rsid w:val="00386FF3"/>
    <w:rsid w:val="003A1715"/>
    <w:rsid w:val="003E2ABD"/>
    <w:rsid w:val="0040115E"/>
    <w:rsid w:val="0046630A"/>
    <w:rsid w:val="00477D04"/>
    <w:rsid w:val="004E4AED"/>
    <w:rsid w:val="0058425D"/>
    <w:rsid w:val="00592411"/>
    <w:rsid w:val="005B2D5B"/>
    <w:rsid w:val="00617D05"/>
    <w:rsid w:val="006A7476"/>
    <w:rsid w:val="007B1806"/>
    <w:rsid w:val="00806E1D"/>
    <w:rsid w:val="00850EF4"/>
    <w:rsid w:val="00880E9E"/>
    <w:rsid w:val="00884410"/>
    <w:rsid w:val="00917DB4"/>
    <w:rsid w:val="00926BB7"/>
    <w:rsid w:val="00936BC2"/>
    <w:rsid w:val="009B3859"/>
    <w:rsid w:val="00BC5350"/>
    <w:rsid w:val="00C82EAB"/>
    <w:rsid w:val="00CC3BEC"/>
    <w:rsid w:val="00CF09F9"/>
    <w:rsid w:val="00D51835"/>
    <w:rsid w:val="00D86C76"/>
    <w:rsid w:val="00E10AD3"/>
    <w:rsid w:val="00E60E75"/>
    <w:rsid w:val="00F16E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6C76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6C7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6C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6C76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6C7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31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4</cp:revision>
  <dcterms:created xsi:type="dcterms:W3CDTF">2016-05-19T09:59:00Z</dcterms:created>
  <dcterms:modified xsi:type="dcterms:W3CDTF">2017-01-10T07:00:00Z</dcterms:modified>
</cp:coreProperties>
</file>